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DA45CF" w14:textId="77777777" w:rsidR="00BF1294" w:rsidRDefault="00BF1294" w:rsidP="00BF1294">
      <w:pPr>
        <w:pStyle w:val="MDPI62BackMatter"/>
        <w:spacing w:before="240"/>
        <w:ind w:left="-993"/>
        <w:jc w:val="left"/>
        <w:rPr>
          <w:b/>
          <w:bCs/>
          <w:sz w:val="22"/>
          <w:szCs w:val="22"/>
        </w:rPr>
      </w:pPr>
      <w:r w:rsidRPr="00854503">
        <w:rPr>
          <w:b/>
          <w:bCs/>
          <w:sz w:val="22"/>
          <w:szCs w:val="22"/>
        </w:rPr>
        <w:t xml:space="preserve">Supplementary </w:t>
      </w:r>
      <w:r>
        <w:rPr>
          <w:b/>
          <w:bCs/>
          <w:sz w:val="22"/>
          <w:szCs w:val="22"/>
        </w:rPr>
        <w:t>Material</w:t>
      </w:r>
    </w:p>
    <w:p w14:paraId="004D03EB" w14:textId="0059B758" w:rsidR="00BF1294" w:rsidRPr="00BF1294" w:rsidRDefault="00BF1294" w:rsidP="00BF1294">
      <w:pPr>
        <w:pStyle w:val="MDPI62BackMatter"/>
        <w:spacing w:before="240"/>
        <w:ind w:left="-993"/>
        <w:jc w:val="left"/>
        <w:rPr>
          <w:b/>
          <w:bCs/>
          <w:sz w:val="22"/>
          <w:szCs w:val="22"/>
        </w:rPr>
      </w:pPr>
      <w:r w:rsidRPr="00854503">
        <w:rPr>
          <w:b/>
          <w:bCs/>
          <w:sz w:val="20"/>
        </w:rPr>
        <w:t>Table S1.</w:t>
      </w:r>
      <w:r w:rsidRPr="00854503">
        <w:rPr>
          <w:sz w:val="20"/>
        </w:rPr>
        <w:t xml:space="preserve"> </w:t>
      </w:r>
      <w:bookmarkStart w:id="0" w:name="_Hlk183513906"/>
      <w:r w:rsidRPr="00854503">
        <w:rPr>
          <w:sz w:val="20"/>
        </w:rPr>
        <w:t xml:space="preserve">Variables at baseline and after 12 and 24 weeks of floorball and strength training for the floorball </w:t>
      </w:r>
      <w:r>
        <w:rPr>
          <w:sz w:val="20"/>
        </w:rPr>
        <w:t>g</w:t>
      </w:r>
      <w:r w:rsidRPr="00854503">
        <w:rPr>
          <w:sz w:val="20"/>
        </w:rPr>
        <w:t xml:space="preserve">roup and strength group. </w:t>
      </w:r>
      <w:bookmarkEnd w:id="0"/>
    </w:p>
    <w:tbl>
      <w:tblPr>
        <w:tblStyle w:val="TableGrid5"/>
        <w:tblW w:w="11199" w:type="dxa"/>
        <w:tblInd w:w="-1081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418"/>
        <w:gridCol w:w="1417"/>
        <w:gridCol w:w="1276"/>
        <w:gridCol w:w="283"/>
        <w:gridCol w:w="1276"/>
        <w:gridCol w:w="1276"/>
        <w:gridCol w:w="1417"/>
      </w:tblGrid>
      <w:tr w:rsidR="00BF1294" w:rsidRPr="00854503" w14:paraId="04553396" w14:textId="77777777" w:rsidTr="00BF1294">
        <w:trPr>
          <w:trHeight w:val="416"/>
        </w:trPr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</w:tcPr>
          <w:p w14:paraId="259BFBA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129B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b/>
                <w:color w:val="auto"/>
              </w:rPr>
              <w:t>Floorball (n=9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97B085B" w14:textId="77777777" w:rsidR="00BF1294" w:rsidRPr="00854503" w:rsidRDefault="00BF1294" w:rsidP="000E4BCF">
            <w:pPr>
              <w:spacing w:line="240" w:lineRule="auto"/>
              <w:jc w:val="left"/>
              <w:rPr>
                <w:b/>
                <w:color w:val="auto"/>
              </w:rPr>
            </w:pPr>
          </w:p>
        </w:tc>
        <w:tc>
          <w:tcPr>
            <w:tcW w:w="3969" w:type="dxa"/>
            <w:gridSpan w:val="3"/>
            <w:tcBorders>
              <w:left w:val="nil"/>
              <w:bottom w:val="nil"/>
            </w:tcBorders>
          </w:tcPr>
          <w:p w14:paraId="2FFC7D0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b/>
                <w:color w:val="auto"/>
              </w:rPr>
              <w:t>Strength (n=13)</w:t>
            </w:r>
          </w:p>
        </w:tc>
      </w:tr>
      <w:tr w:rsidR="00BF1294" w:rsidRPr="00854503" w14:paraId="1CA1C6EF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</w:tcPr>
          <w:p w14:paraId="53A8C441" w14:textId="77777777" w:rsidR="00BF1294" w:rsidRPr="00854503" w:rsidRDefault="00BF1294" w:rsidP="000E4BCF">
            <w:pPr>
              <w:spacing w:line="240" w:lineRule="auto"/>
              <w:jc w:val="left"/>
              <w:rPr>
                <w:b/>
                <w:color w:val="auto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DC56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Basel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0A1D4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2 week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26DC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4 week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B747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EEF8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7542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 xml:space="preserve">12 week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4B2319C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4 weeks</w:t>
            </w:r>
          </w:p>
        </w:tc>
      </w:tr>
      <w:tr w:rsidR="00BF1294" w:rsidRPr="00854503" w14:paraId="2B6E0141" w14:textId="77777777" w:rsidTr="00BF1294">
        <w:trPr>
          <w:trHeight w:val="20"/>
        </w:trPr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</w:tcPr>
          <w:p w14:paraId="0559832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Resting heart rate (bp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9888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7.3±2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835B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5.6±3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C21CB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1.2±2.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4E49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2203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7.4±2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BA49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0.7±3.2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58D62C4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6.3±3.2</w:t>
            </w:r>
          </w:p>
        </w:tc>
      </w:tr>
      <w:tr w:rsidR="00BF1294" w:rsidRPr="00854503" w14:paraId="704C9D45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632E37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Diastolic BP (</w:t>
            </w:r>
            <w:proofErr w:type="spellStart"/>
            <w:r w:rsidRPr="00854503">
              <w:rPr>
                <w:color w:val="auto"/>
              </w:rPr>
              <w:t>mmHG</w:t>
            </w:r>
            <w:proofErr w:type="spellEnd"/>
            <w:r w:rsidRPr="00854503">
              <w:rPr>
                <w:color w:val="aut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4C552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82.4±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6C3AC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81.0±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783D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83.3±2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2994A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3820A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86.7±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8C48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83.0±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4A7B16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86.4±2.2</w:t>
            </w:r>
          </w:p>
        </w:tc>
      </w:tr>
      <w:tr w:rsidR="00BF1294" w:rsidRPr="00854503" w14:paraId="30CCC9EE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63A416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Systolic BP (</w:t>
            </w:r>
            <w:proofErr w:type="spellStart"/>
            <w:r w:rsidRPr="00854503">
              <w:rPr>
                <w:color w:val="auto"/>
              </w:rPr>
              <w:t>mmHG</w:t>
            </w:r>
            <w:proofErr w:type="spellEnd"/>
            <w:r w:rsidRPr="00854503">
              <w:rPr>
                <w:color w:val="aut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EBBE1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37±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888F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37±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B5B4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39±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4A5E3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0CEAC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43±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8825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36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DCCB1C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42±3.9</w:t>
            </w:r>
          </w:p>
        </w:tc>
      </w:tr>
      <w:tr w:rsidR="00BF1294" w:rsidRPr="00854503" w14:paraId="2F89DC91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B6B709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Body Mass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CA8B5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96.5±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FB36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94.3±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2AF3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92.8±3.9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27C1C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25E2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88.7±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34DC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88.3±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26C4B1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88.1±4.7</w:t>
            </w:r>
          </w:p>
        </w:tc>
      </w:tr>
      <w:tr w:rsidR="00BF1294" w:rsidRPr="00854503" w14:paraId="30006863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6DF826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Body mass Index (kg/m</w:t>
            </w:r>
            <w:r w:rsidRPr="00854503">
              <w:rPr>
                <w:color w:val="auto"/>
                <w:vertAlign w:val="superscript"/>
              </w:rPr>
              <w:t>2</w:t>
            </w:r>
            <w:r w:rsidRPr="00854503">
              <w:rPr>
                <w:color w:val="aut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99F66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9.5±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E3FC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8.8±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31B34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8.4±1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B65EB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B67D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7.6±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C990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7.4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D76575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7.4±1.1</w:t>
            </w:r>
          </w:p>
        </w:tc>
      </w:tr>
      <w:tr w:rsidR="00BF1294" w:rsidRPr="00854503" w14:paraId="5919AA17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AB16D0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Fat Mass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AFFE2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3.0±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5235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0.9±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A656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9.7±1.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B1DAB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1843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8.3±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9051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7.3±*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AA64E6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7.1±2.7*</w:t>
            </w:r>
          </w:p>
        </w:tc>
      </w:tr>
      <w:tr w:rsidR="00BF1294" w:rsidRPr="00854503" w14:paraId="3596E868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89F1FE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Android Fat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96C75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6.5±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93A5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4.5±1.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EF826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3.3±1.4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6B8E9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4A963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2.2±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1A7E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1.2±*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0422BC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0.7±2.2*</w:t>
            </w:r>
          </w:p>
        </w:tc>
      </w:tr>
      <w:tr w:rsidR="00BF1294" w:rsidRPr="00854503" w14:paraId="65240A11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95EB9B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Gynoid Fat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079CD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1.7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7B0C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0.9±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E68F1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9.9±0.8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0D929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BEA8F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9.5±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5D9D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8.7±*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662BE1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8.2±1.1*</w:t>
            </w:r>
          </w:p>
        </w:tc>
      </w:tr>
      <w:tr w:rsidR="00BF1294" w:rsidRPr="00854503" w14:paraId="2E1ECB5F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32A31C7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Visceral Fat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880FD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.68±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3B82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.36±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4D0B0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.24±0.2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3AD21B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F2AA2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.35±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7064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.27±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43987E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.27±0.38</w:t>
            </w:r>
          </w:p>
        </w:tc>
      </w:tr>
      <w:tr w:rsidR="00BF1294" w:rsidRPr="00854503" w14:paraId="36B071A9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E6CCAAC" w14:textId="77777777" w:rsidR="00BF1294" w:rsidRPr="00854503" w:rsidRDefault="00BF1294" w:rsidP="000E4BCF">
            <w:pPr>
              <w:spacing w:line="240" w:lineRule="auto"/>
              <w:ind w:hanging="720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Tot    Lean body mass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A811C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9.6±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F912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9.6±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0816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9.6±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E1063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B73B0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7.3±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F55E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7.8±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A6E5B4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7.9±2.0</w:t>
            </w:r>
          </w:p>
        </w:tc>
      </w:tr>
      <w:tr w:rsidR="00BF1294" w:rsidRPr="00854503" w14:paraId="5F31A4A1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A05231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Leg lean body mass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1FA96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0.4±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3C1C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0.2±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D701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0.2±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6308A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502C7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9.4±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6886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9.8 ± 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96ABF1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9.5±0.8</w:t>
            </w:r>
          </w:p>
        </w:tc>
      </w:tr>
      <w:tr w:rsidR="00BF1294" w:rsidRPr="00854503" w14:paraId="053E9FCD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E85951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Arm lean body mass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B4B28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7.14±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28AF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7.21±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0AD57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7.07±0.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AD04A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97AE1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.99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902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7.24±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9EC31C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7.26±0.35</w:t>
            </w:r>
          </w:p>
        </w:tc>
      </w:tr>
      <w:tr w:rsidR="00BF1294" w:rsidRPr="00854503" w14:paraId="2AD0397B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4E851C4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Total bone mass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9B322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46±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FD1E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47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3FBD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44±0.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61ED3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D5CC4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09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A279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07±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69DB25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09±0.09</w:t>
            </w:r>
          </w:p>
        </w:tc>
      </w:tr>
      <w:tr w:rsidR="00BF1294" w:rsidRPr="00854503" w14:paraId="7829F8E1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139F72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Leg bone mass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CB7A5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1±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1606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1±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7B3DF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0±0.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05B0B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59DB0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21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3DD3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2±0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5B9E8E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21±0.03</w:t>
            </w:r>
          </w:p>
        </w:tc>
      </w:tr>
      <w:tr w:rsidR="00BF1294" w:rsidRPr="00854503" w14:paraId="209E45D1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D3DCAD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Arm bone mass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BAB1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0.46±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F7D7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0.52±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7D8F4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0.51±0.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EE8E7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DBD50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0.43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9368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0.48±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7FEAF7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0.48±0.02</w:t>
            </w:r>
          </w:p>
        </w:tc>
      </w:tr>
      <w:tr w:rsidR="00BF1294" w:rsidRPr="00854503" w14:paraId="3D4E3A5F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2E937B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  <w:highlight w:val="yellow"/>
              </w:rPr>
            </w:pPr>
            <w:r w:rsidRPr="00854503">
              <w:rPr>
                <w:color w:val="auto"/>
              </w:rPr>
              <w:t>Total BMD (gcm</w:t>
            </w:r>
            <w:r w:rsidRPr="00854503">
              <w:rPr>
                <w:color w:val="auto"/>
                <w:vertAlign w:val="superscript"/>
              </w:rPr>
              <w:t>2</w:t>
            </w:r>
            <w:r w:rsidRPr="00854503">
              <w:rPr>
                <w:color w:val="aut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C658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40±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0402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8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A6DC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8±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E2B2C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F05DD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27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C149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27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0BF7DE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26±0.03</w:t>
            </w:r>
          </w:p>
        </w:tc>
      </w:tr>
      <w:tr w:rsidR="00BF1294" w:rsidRPr="00854503" w14:paraId="4A1A185C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D22297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Leg BMD (g cm</w:t>
            </w:r>
            <w:r w:rsidRPr="00854503">
              <w:rPr>
                <w:color w:val="auto"/>
                <w:vertAlign w:val="superscript"/>
              </w:rPr>
              <w:t>2</w:t>
            </w:r>
            <w:r w:rsidRPr="00854503">
              <w:rPr>
                <w:color w:val="aut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9DF46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48±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6E1F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49±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07E84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49±0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667E9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13A42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7±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C32B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6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D82B30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8±0.03</w:t>
            </w:r>
          </w:p>
        </w:tc>
      </w:tr>
      <w:tr w:rsidR="00BF1294" w:rsidRPr="00854503" w14:paraId="0B8175B8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62569F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Arm BMD (g cm</w:t>
            </w:r>
            <w:r w:rsidRPr="00854503">
              <w:rPr>
                <w:color w:val="auto"/>
                <w:vertAlign w:val="superscript"/>
              </w:rPr>
              <w:t>2</w:t>
            </w:r>
            <w:r w:rsidRPr="00854503">
              <w:rPr>
                <w:color w:val="aut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5E51A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16±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FBE0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10±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DAC3A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10±.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190A9B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CBDFB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05±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1803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07±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6B07B9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01±.03</w:t>
            </w:r>
          </w:p>
        </w:tc>
      </w:tr>
      <w:tr w:rsidR="00BF1294" w:rsidRPr="00854503" w14:paraId="1BAA1F8C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08DD9F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CTX (ng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F0264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16±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8950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20±56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7A3E2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42±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AF4DB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610F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76±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5D49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27±57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7BA285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41±57</w:t>
            </w:r>
          </w:p>
        </w:tc>
      </w:tr>
      <w:tr w:rsidR="00BF1294" w:rsidRPr="00854503" w14:paraId="204BB4D2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888F48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P1NP (</w:t>
            </w:r>
            <w:proofErr w:type="gramStart"/>
            <w:r w:rsidRPr="00854503">
              <w:rPr>
                <w:color w:val="auto"/>
              </w:rPr>
              <w:t>µg</w:t>
            </w:r>
            <w:proofErr w:type="gramEnd"/>
            <w:r w:rsidRPr="00854503">
              <w:rPr>
                <w:color w:val="auto"/>
              </w:rPr>
              <w:t>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1ADC5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5.5±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450B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0.6±7.1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189AF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8.2±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FF1CC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FC69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2.2±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C04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1.0±3.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C478F2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2.8±4.5</w:t>
            </w:r>
          </w:p>
        </w:tc>
      </w:tr>
      <w:tr w:rsidR="00BF1294" w:rsidRPr="00854503" w14:paraId="35C69EF7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364941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Osteocalcin (µg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92DC6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4.7±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D1F6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8.2±6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4B563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6.7±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36551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C260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8.6±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BDB5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3.1±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11AA20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8.7±2.2</w:t>
            </w:r>
          </w:p>
        </w:tc>
      </w:tr>
      <w:tr w:rsidR="00BF1294" w:rsidRPr="00854503" w14:paraId="592C387E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FCD3AF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HDL cholesterol (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5B789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23±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DD31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3±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07962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7±0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17777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EACE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9±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CEFB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58±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096183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.38±0.11</w:t>
            </w:r>
          </w:p>
        </w:tc>
      </w:tr>
      <w:tr w:rsidR="00BF1294" w:rsidRPr="00854503" w14:paraId="77E3323B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080284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LDL cholesterol (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969C0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53±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C05F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38±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DBDA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24±0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50AEB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B8B8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.29±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4AD3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.00±*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AE5AB2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3.68±0.26*</w:t>
            </w:r>
          </w:p>
        </w:tc>
      </w:tr>
      <w:tr w:rsidR="00BF1294" w:rsidRPr="00854503" w14:paraId="14072613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620AFD7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Total cholesterol (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A9A33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46±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6E2D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11± 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997A5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05±0.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F66D4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CC618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94±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5DB7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72±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682691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44±0.29*</w:t>
            </w:r>
          </w:p>
        </w:tc>
      </w:tr>
      <w:tr w:rsidR="00BF1294" w:rsidRPr="00854503" w14:paraId="7DCA7D98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14C64A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Hb1Ac (mmol/mo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BDDB3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62±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ECB2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48±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3932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66±0.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00CA5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5F06B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71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07D6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71±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E28C99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78±0.13</w:t>
            </w:r>
          </w:p>
        </w:tc>
      </w:tr>
      <w:tr w:rsidR="00BF1294" w:rsidRPr="00854503" w14:paraId="6FC9906E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5C41250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Glucose (mmol/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3684A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.01±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B4E2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.04±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258C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98±0.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54BAF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96369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.19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8C53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.08±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873066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.32±0.36</w:t>
            </w:r>
          </w:p>
        </w:tc>
      </w:tr>
      <w:tr w:rsidR="00BF1294" w:rsidRPr="00854503" w14:paraId="198BB25D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22B6C546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Maximal walk 6 min (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BAC4E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53±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0ADC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91±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79FA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91±2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74CD3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F29BD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65±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24D0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90±1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C627E1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13±17*</w:t>
            </w:r>
          </w:p>
        </w:tc>
      </w:tr>
      <w:tr w:rsidR="00BF1294" w:rsidRPr="00854503" w14:paraId="3AD4530A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1F465F3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proofErr w:type="spellStart"/>
            <w:r w:rsidRPr="00854503">
              <w:rPr>
                <w:color w:val="auto"/>
              </w:rPr>
              <w:t>Rise&amp;Sit</w:t>
            </w:r>
            <w:proofErr w:type="spellEnd"/>
            <w:r w:rsidRPr="00854503">
              <w:rPr>
                <w:color w:val="auto"/>
              </w:rPr>
              <w:t xml:space="preserve"> 30s (rep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C0B5F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1.8±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1F33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4.1±0.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AD469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5.0±0.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793FF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976994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2.1±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28D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4.7±0.8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7BE4E7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15.3±0.8*</w:t>
            </w:r>
          </w:p>
        </w:tc>
      </w:tr>
      <w:tr w:rsidR="00BF1294" w:rsidRPr="00854503" w14:paraId="5DE3B7F3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7E82887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.45 Up&amp;Go (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BB05C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6.15±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A034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.73±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BAB9B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.71±0.15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B32EBA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14721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78±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A5C29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5.16±0.2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C5E6F6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.77±0.17*</w:t>
            </w:r>
          </w:p>
        </w:tc>
      </w:tr>
      <w:tr w:rsidR="00BF1294" w:rsidRPr="00854503" w14:paraId="10BD1454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nil"/>
              <w:right w:val="nil"/>
            </w:tcBorders>
          </w:tcPr>
          <w:p w14:paraId="0414CBB5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proofErr w:type="spellStart"/>
            <w:r w:rsidRPr="00854503">
              <w:rPr>
                <w:color w:val="auto"/>
              </w:rPr>
              <w:t>Armflexion</w:t>
            </w:r>
            <w:proofErr w:type="spellEnd"/>
            <w:r w:rsidRPr="00854503">
              <w:rPr>
                <w:color w:val="auto"/>
              </w:rPr>
              <w:t xml:space="preserve"> (rep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79DD8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0.4±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F3F0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2.4±0.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B3094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1.1±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76BE2E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AD40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1.5±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62C1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2.0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5E797F3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22.5±0.5</w:t>
            </w:r>
          </w:p>
        </w:tc>
      </w:tr>
      <w:tr w:rsidR="00BF1294" w:rsidRPr="00854503" w14:paraId="541751DD" w14:textId="77777777" w:rsidTr="00BF1294">
        <w:trPr>
          <w:trHeight w:val="20"/>
        </w:trPr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</w:tcPr>
          <w:p w14:paraId="40C1A632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Handgrip (</w:t>
            </w:r>
            <w:proofErr w:type="spellStart"/>
            <w:r w:rsidRPr="00854503">
              <w:rPr>
                <w:color w:val="auto"/>
              </w:rPr>
              <w:t>kp</w:t>
            </w:r>
            <w:proofErr w:type="spellEnd"/>
            <w:r w:rsidRPr="00854503">
              <w:rPr>
                <w:color w:val="auto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1912C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3.2±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FB29F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3.9±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6A30D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2.4±1.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A2940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7D5BEF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4.1±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3CB7F1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6.1±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46696367" w14:textId="77777777" w:rsidR="00BF1294" w:rsidRPr="00854503" w:rsidRDefault="00BF1294" w:rsidP="000E4BCF">
            <w:pPr>
              <w:spacing w:line="240" w:lineRule="auto"/>
              <w:jc w:val="left"/>
              <w:rPr>
                <w:color w:val="auto"/>
              </w:rPr>
            </w:pPr>
            <w:r w:rsidRPr="00854503">
              <w:rPr>
                <w:color w:val="auto"/>
              </w:rPr>
              <w:t>45.0±1.2</w:t>
            </w:r>
          </w:p>
        </w:tc>
      </w:tr>
    </w:tbl>
    <w:p w14:paraId="4211FFF0" w14:textId="3AEDD0C8" w:rsidR="00BF1294" w:rsidRPr="00854503" w:rsidRDefault="00BF1294" w:rsidP="00BF1294">
      <w:pPr>
        <w:pStyle w:val="MDPI62BackMatter"/>
        <w:spacing w:before="240" w:line="480" w:lineRule="auto"/>
        <w:ind w:left="-851"/>
        <w:jc w:val="left"/>
      </w:pPr>
      <w:r w:rsidRPr="00854503">
        <w:rPr>
          <w:sz w:val="20"/>
        </w:rPr>
        <w:t>Values are mean ± SE. BP= Blood pressure, BMD= Bone mass density, CTX = Carboxy-terminal collagen</w:t>
      </w:r>
      <w:r>
        <w:rPr>
          <w:sz w:val="20"/>
        </w:rPr>
        <w:t xml:space="preserve"> c</w:t>
      </w:r>
      <w:r w:rsidRPr="00854503">
        <w:rPr>
          <w:sz w:val="20"/>
        </w:rPr>
        <w:t xml:space="preserve">rosslinks, P1NP = Serum/plasma procollagen-type 1 N </w:t>
      </w:r>
      <w:proofErr w:type="spellStart"/>
      <w:r w:rsidRPr="00854503">
        <w:rPr>
          <w:sz w:val="20"/>
        </w:rPr>
        <w:t>propeptide</w:t>
      </w:r>
      <w:proofErr w:type="spellEnd"/>
      <w:r w:rsidRPr="00854503">
        <w:rPr>
          <w:sz w:val="20"/>
        </w:rPr>
        <w:t xml:space="preserve">, HDL = High Density Lipoprotein, LDL = Low Density Lipoprotein, Hb1Ac = glycosylated hemoglobin. *Significant (p&lt;0.05) within group change from baseline. </w:t>
      </w:r>
    </w:p>
    <w:p w14:paraId="06C15622" w14:textId="77777777" w:rsidR="00BF1294" w:rsidRDefault="00BF1294"/>
    <w:sectPr w:rsidR="00BF1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294"/>
    <w:rsid w:val="00027FC4"/>
    <w:rsid w:val="00367D9E"/>
    <w:rsid w:val="0039289D"/>
    <w:rsid w:val="003A5D1A"/>
    <w:rsid w:val="003B5D54"/>
    <w:rsid w:val="004015CC"/>
    <w:rsid w:val="004E4793"/>
    <w:rsid w:val="00554177"/>
    <w:rsid w:val="005B7A62"/>
    <w:rsid w:val="00713F8D"/>
    <w:rsid w:val="007907D0"/>
    <w:rsid w:val="00822D6A"/>
    <w:rsid w:val="00970D1E"/>
    <w:rsid w:val="00AA1ECA"/>
    <w:rsid w:val="00AE4A48"/>
    <w:rsid w:val="00BC5DFF"/>
    <w:rsid w:val="00BF1294"/>
    <w:rsid w:val="00C1661B"/>
    <w:rsid w:val="00CC1CDA"/>
    <w:rsid w:val="00CD43B2"/>
    <w:rsid w:val="00DC0691"/>
    <w:rsid w:val="00E11639"/>
    <w:rsid w:val="00E675D7"/>
    <w:rsid w:val="00F13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CC5638"/>
  <w15:chartTrackingRefBased/>
  <w15:docId w15:val="{D5926F92-03B9-4988-9F3F-610518B0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29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1294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294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294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294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294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294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294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294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294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29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12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29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29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29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2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2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2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2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29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12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294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12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29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12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294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129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29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29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294"/>
    <w:rPr>
      <w:b/>
      <w:bCs/>
      <w:smallCaps/>
      <w:color w:val="2E74B5" w:themeColor="accent1" w:themeShade="BF"/>
      <w:spacing w:val="5"/>
    </w:rPr>
  </w:style>
  <w:style w:type="paragraph" w:customStyle="1" w:styleId="MDPI62BackMatter">
    <w:name w:val="MDPI_6.2_BackMatter"/>
    <w:qFormat/>
    <w:rsid w:val="00BF129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table" w:customStyle="1" w:styleId="TableGrid5">
    <w:name w:val="Table Grid5"/>
    <w:basedOn w:val="TableNormal"/>
    <w:next w:val="TableGrid"/>
    <w:uiPriority w:val="39"/>
    <w:rsid w:val="00BF1294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1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0</Words>
  <Characters>2563</Characters>
  <Application>Microsoft Office Word</Application>
  <DocSecurity>0</DocSecurity>
  <Lines>21</Lines>
  <Paragraphs>5</Paragraphs>
  <ScaleCrop>false</ScaleCrop>
  <Company>SUND - KU</Company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ns Theisen Pedersen</dc:creator>
  <cp:keywords/>
  <dc:description/>
  <cp:lastModifiedBy>Mogens Theisen Pedersen</cp:lastModifiedBy>
  <cp:revision>1</cp:revision>
  <dcterms:created xsi:type="dcterms:W3CDTF">2025-02-07T12:19:00Z</dcterms:created>
  <dcterms:modified xsi:type="dcterms:W3CDTF">2025-02-07T12:28:00Z</dcterms:modified>
</cp:coreProperties>
</file>